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A9D" w:rsidRPr="009D7398" w:rsidRDefault="00C757EF" w:rsidP="00865A9D">
      <w:pPr>
        <w:pStyle w:val="NoSpacing"/>
        <w:spacing w:line="360" w:lineRule="auto"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</w:pPr>
      <w:r w:rsidRPr="009D7398">
        <w:rPr>
          <w:rFonts w:ascii="Times New Roman" w:hAnsi="Times New Roman"/>
          <w:b/>
          <w:noProof w:val="0"/>
          <w:sz w:val="24"/>
          <w:szCs w:val="24"/>
          <w:lang w:val="hu-HU"/>
        </w:rPr>
        <w:t xml:space="preserve">A case study on the early stage of </w:t>
      </w:r>
      <w:r w:rsidRPr="009D7398">
        <w:rPr>
          <w:rFonts w:ascii="Times New Roman" w:hAnsi="Times New Roman"/>
          <w:b/>
          <w:i/>
          <w:noProof w:val="0"/>
          <w:sz w:val="24"/>
          <w:szCs w:val="24"/>
          <w:lang w:val="hu-HU"/>
        </w:rPr>
        <w:t>Pinus n</w:t>
      </w:r>
      <w:bookmarkStart w:id="0" w:name="_GoBack"/>
      <w:bookmarkEnd w:id="0"/>
      <w:r w:rsidRPr="009D7398">
        <w:rPr>
          <w:rFonts w:ascii="Times New Roman" w:hAnsi="Times New Roman"/>
          <w:b/>
          <w:i/>
          <w:noProof w:val="0"/>
          <w:sz w:val="24"/>
          <w:szCs w:val="24"/>
          <w:lang w:val="hu-HU"/>
        </w:rPr>
        <w:t>igra</w:t>
      </w:r>
      <w:r w:rsidRPr="009D7398">
        <w:rPr>
          <w:rFonts w:ascii="Times New Roman" w:hAnsi="Times New Roman"/>
          <w:b/>
          <w:noProof w:val="0"/>
          <w:sz w:val="24"/>
          <w:szCs w:val="24"/>
          <w:lang w:val="hu-HU"/>
        </w:rPr>
        <w:t xml:space="preserve"> invasion and its impact on species composition and pattern</w:t>
      </w:r>
      <w:r w:rsidR="009C4029" w:rsidRPr="009D7398">
        <w:rPr>
          <w:rFonts w:ascii="Times New Roman" w:hAnsi="Times New Roman"/>
          <w:b/>
          <w:noProof w:val="0"/>
          <w:sz w:val="24"/>
          <w:szCs w:val="24"/>
          <w:lang w:val="hu-HU"/>
        </w:rPr>
        <w:t xml:space="preserve"> </w:t>
      </w:r>
      <w:r w:rsidR="009C4029" w:rsidRPr="009D7398">
        <w:rPr>
          <w:rFonts w:ascii="Times New Roman" w:hAnsi="Times New Roman" w:cs="Times New Roman"/>
          <w:b/>
          <w:sz w:val="24"/>
          <w:szCs w:val="24"/>
        </w:rPr>
        <w:t>in Pannonic sand grassland</w:t>
      </w:r>
    </w:p>
    <w:p w:rsidR="00865A9D" w:rsidRPr="009D7398" w:rsidRDefault="00865A9D" w:rsidP="00865A9D">
      <w:pPr>
        <w:pStyle w:val="NoSpacing"/>
        <w:spacing w:line="36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9D7398">
        <w:rPr>
          <w:rFonts w:ascii="Times New Roman" w:hAnsi="Times New Roman" w:cs="Times New Roman"/>
          <w:noProof w:val="0"/>
          <w:sz w:val="24"/>
          <w:szCs w:val="24"/>
          <w:lang w:val="en-GB"/>
        </w:rPr>
        <w:t>László Bakacsy</w:t>
      </w:r>
      <w:r w:rsidR="00B974AD" w:rsidRPr="009D7398">
        <w:rPr>
          <w:rFonts w:ascii="Times New Roman" w:hAnsi="Times New Roman" w:cs="Times New Roman"/>
          <w:noProof w:val="0"/>
          <w:sz w:val="24"/>
          <w:szCs w:val="24"/>
          <w:lang w:val="en-GB"/>
        </w:rPr>
        <w:t>* and Ágnes Szepesi</w:t>
      </w:r>
    </w:p>
    <w:p w:rsidR="00865A9D" w:rsidRPr="009D7398" w:rsidRDefault="00865A9D" w:rsidP="00865A9D">
      <w:pPr>
        <w:pStyle w:val="NoSpacing"/>
        <w:spacing w:line="36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</w:p>
    <w:p w:rsidR="00865A9D" w:rsidRPr="009D7398" w:rsidRDefault="00865A9D" w:rsidP="00865A9D">
      <w:pPr>
        <w:pStyle w:val="NoSpacing"/>
        <w:spacing w:line="36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9D7398">
        <w:rPr>
          <w:rFonts w:ascii="Times New Roman" w:hAnsi="Times New Roman" w:cs="Times New Roman"/>
          <w:noProof w:val="0"/>
          <w:sz w:val="24"/>
          <w:szCs w:val="24"/>
          <w:lang w:val="en-GB"/>
        </w:rPr>
        <w:t>Department of Plant Biology, Institute of Biology, Faculty of Science and Informatics, University of Szeged, Szeged, H-6726, Hungary</w:t>
      </w:r>
    </w:p>
    <w:p w:rsidR="00865A9D" w:rsidRPr="009D7398" w:rsidRDefault="006B5949" w:rsidP="00865A9D">
      <w:pPr>
        <w:pStyle w:val="NoSpacing"/>
        <w:spacing w:line="36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9D7398">
        <w:rPr>
          <w:rFonts w:ascii="Times New Roman" w:hAnsi="Times New Roman" w:cs="Times New Roman"/>
          <w:iCs/>
          <w:noProof w:val="0"/>
          <w:sz w:val="24"/>
          <w:szCs w:val="24"/>
          <w:lang w:val="en-GB"/>
        </w:rPr>
        <w:t>*e</w:t>
      </w:r>
      <w:r w:rsidR="00865A9D" w:rsidRPr="009D7398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-mail: </w:t>
      </w:r>
      <w:hyperlink r:id="rId7" w:history="1">
        <w:r w:rsidRPr="009D7398">
          <w:rPr>
            <w:rStyle w:val="Hyperlink"/>
            <w:rFonts w:ascii="Times New Roman" w:hAnsi="Times New Roman" w:cs="Times New Roman"/>
            <w:noProof w:val="0"/>
            <w:sz w:val="24"/>
            <w:szCs w:val="24"/>
            <w:lang w:val="en-GB"/>
          </w:rPr>
          <w:t>bakacsy@bio.u-szeged.hu</w:t>
        </w:r>
      </w:hyperlink>
      <w:r w:rsidRPr="009D7398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 </w:t>
      </w:r>
    </w:p>
    <w:p w:rsidR="00070FD5" w:rsidRPr="009D7398" w:rsidRDefault="00070FD5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865A9D" w:rsidRPr="009D7398" w:rsidRDefault="00865A9D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865A9D" w:rsidRPr="009D7398" w:rsidRDefault="00307693">
      <w:pPr>
        <w:rPr>
          <w:rFonts w:ascii="Times New Roman" w:hAnsi="Times New Roman" w:cs="Times New Roman"/>
          <w:noProof w:val="0"/>
          <w:sz w:val="24"/>
          <w:szCs w:val="24"/>
        </w:rPr>
      </w:pPr>
      <w:r w:rsidRPr="009D7398">
        <w:rPr>
          <w:rFonts w:ascii="Times New Roman" w:hAnsi="Times New Roman" w:cs="Times New Roman"/>
          <w:noProof w:val="0"/>
          <w:sz w:val="24"/>
          <w:szCs w:val="24"/>
        </w:rPr>
        <w:t>Supplement</w:t>
      </w:r>
      <w:r w:rsidR="006B5949" w:rsidRPr="009D7398">
        <w:rPr>
          <w:rFonts w:ascii="Times New Roman" w:hAnsi="Times New Roman" w:cs="Times New Roman"/>
          <w:noProof w:val="0"/>
          <w:sz w:val="24"/>
          <w:szCs w:val="24"/>
        </w:rPr>
        <w:t>ary materials</w:t>
      </w:r>
    </w:p>
    <w:p w:rsidR="00865A9D" w:rsidRPr="009D7398" w:rsidRDefault="00865A9D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865A9D" w:rsidRPr="009D7398" w:rsidRDefault="00865A9D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865A9D" w:rsidRPr="009D7398" w:rsidRDefault="00865A9D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865A9D" w:rsidRPr="009D7398" w:rsidRDefault="00865A9D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865A9D" w:rsidRPr="009D7398" w:rsidRDefault="00865A9D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865A9D" w:rsidRPr="009D7398" w:rsidRDefault="00865A9D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865A9D" w:rsidRPr="009D7398" w:rsidRDefault="00865A9D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865A9D" w:rsidRPr="009D7398" w:rsidRDefault="00865A9D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E053A8" w:rsidRPr="009D7398" w:rsidRDefault="00E053A8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E053A8" w:rsidRPr="009D7398" w:rsidRDefault="00E053A8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E053A8" w:rsidRPr="009D7398" w:rsidRDefault="00E053A8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E053A8" w:rsidRPr="009D7398" w:rsidRDefault="00E053A8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E053A8" w:rsidRPr="009D7398" w:rsidRDefault="00E053A8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865A9D" w:rsidRPr="009D7398" w:rsidRDefault="00865A9D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865A9D" w:rsidRPr="009D7398" w:rsidRDefault="00865A9D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865A9D" w:rsidRPr="009D7398" w:rsidRDefault="00865A9D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6B5949" w:rsidRPr="009D7398" w:rsidRDefault="006B5949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865A9D" w:rsidRPr="009D7398" w:rsidRDefault="00865A9D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2560FA" w:rsidRPr="009D7398" w:rsidRDefault="002560FA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C07857" w:rsidRPr="009D7398" w:rsidRDefault="006B5949" w:rsidP="00C07857">
      <w:pPr>
        <w:spacing w:line="360" w:lineRule="auto"/>
        <w:jc w:val="both"/>
        <w:rPr>
          <w:rFonts w:ascii="Times New Roman" w:hAnsi="Times New Roman" w:cs="Times New Roman"/>
          <w:noProof w:val="0"/>
          <w:sz w:val="24"/>
          <w:szCs w:val="24"/>
          <w:lang w:eastAsia="en-GB"/>
        </w:rPr>
      </w:pPr>
      <w:r w:rsidRPr="009D739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C07857" w:rsidRPr="009D7398">
        <w:rPr>
          <w:rFonts w:ascii="Times New Roman" w:hAnsi="Times New Roman" w:cs="Times New Roman"/>
          <w:b/>
          <w:noProof w:val="0"/>
          <w:sz w:val="24"/>
          <w:szCs w:val="24"/>
        </w:rPr>
        <w:t xml:space="preserve"> Table</w:t>
      </w:r>
      <w:r w:rsidRPr="009D7398">
        <w:rPr>
          <w:rFonts w:ascii="Times New Roman" w:hAnsi="Times New Roman" w:cs="Times New Roman"/>
          <w:b/>
          <w:noProof w:val="0"/>
          <w:sz w:val="24"/>
          <w:szCs w:val="24"/>
        </w:rPr>
        <w:t xml:space="preserve"> 1.</w:t>
      </w:r>
      <w:r w:rsidR="00C07857" w:rsidRPr="009D7398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C07857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>GPS coordinates of the surrounding vegetations of the solitary conifers</w:t>
      </w:r>
      <w:r w:rsidR="00C07857" w:rsidRPr="009D7398">
        <w:rPr>
          <w:lang w:val="en"/>
        </w:rPr>
        <w:t xml:space="preserve"> </w:t>
      </w:r>
      <w:r w:rsidR="00C07857" w:rsidRPr="009D7398">
        <w:rPr>
          <w:rFonts w:ascii="Times New Roman" w:hAnsi="Times New Roman" w:cs="Times New Roman"/>
          <w:noProof w:val="0"/>
          <w:sz w:val="24"/>
          <w:szCs w:val="24"/>
          <w:lang w:val="en" w:eastAsia="en-GB"/>
        </w:rPr>
        <w:t>which were used in this study</w:t>
      </w:r>
      <w:r w:rsidR="00C07857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 xml:space="preserve">. Abbreviation: J1-J6 – surrounding vegetation of the six </w:t>
      </w:r>
      <w:r w:rsidR="00C07857" w:rsidRPr="009D7398">
        <w:rPr>
          <w:rFonts w:ascii="Times New Roman" w:hAnsi="Times New Roman" w:cs="Times New Roman"/>
          <w:i/>
          <w:noProof w:val="0"/>
          <w:sz w:val="24"/>
          <w:szCs w:val="24"/>
          <w:lang w:eastAsia="en-GB"/>
        </w:rPr>
        <w:t>J. communis</w:t>
      </w:r>
      <w:r w:rsidR="00C07857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 xml:space="preserve"> individuals, P1-P6 – surrounding vegetation of the six </w:t>
      </w:r>
      <w:r w:rsidR="00C07857" w:rsidRPr="009D7398">
        <w:rPr>
          <w:rFonts w:ascii="Times New Roman" w:hAnsi="Times New Roman" w:cs="Times New Roman"/>
          <w:i/>
          <w:noProof w:val="0"/>
          <w:sz w:val="24"/>
          <w:szCs w:val="24"/>
          <w:lang w:eastAsia="en-GB"/>
        </w:rPr>
        <w:t>P. nigra</w:t>
      </w:r>
      <w:r w:rsidR="00C07857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 xml:space="preserve"> individuals.</w:t>
      </w:r>
    </w:p>
    <w:tbl>
      <w:tblPr>
        <w:tblW w:w="4543" w:type="dxa"/>
        <w:jc w:val="center"/>
        <w:tblLook w:val="04A0" w:firstRow="1" w:lastRow="0" w:firstColumn="1" w:lastColumn="0" w:noHBand="0" w:noVBand="1"/>
      </w:tblPr>
      <w:tblGrid>
        <w:gridCol w:w="960"/>
        <w:gridCol w:w="1317"/>
        <w:gridCol w:w="1083"/>
        <w:gridCol w:w="1183"/>
      </w:tblGrid>
      <w:tr w:rsidR="002560FA" w:rsidRPr="009D7398" w:rsidTr="00C07857">
        <w:trPr>
          <w:trHeight w:val="315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Conifer species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Surrounding vegetation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East</w:t>
            </w:r>
          </w:p>
        </w:tc>
      </w:tr>
      <w:tr w:rsidR="002560FA" w:rsidRPr="009D7398" w:rsidTr="00C07857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  <w:t xml:space="preserve">Juniperus communis 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(native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6˛53.372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19°24.288'</w:t>
            </w:r>
          </w:p>
        </w:tc>
      </w:tr>
      <w:tr w:rsidR="002560FA" w:rsidRPr="009D7398" w:rsidTr="00C07857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6°53.303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19°24.353'</w:t>
            </w:r>
          </w:p>
        </w:tc>
      </w:tr>
      <w:tr w:rsidR="002560FA" w:rsidRPr="009D7398" w:rsidTr="00C07857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6°53.412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19°24.333'</w:t>
            </w:r>
          </w:p>
        </w:tc>
      </w:tr>
      <w:tr w:rsidR="002560FA" w:rsidRPr="009D7398" w:rsidTr="00C07857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6°53.435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19°24.235'</w:t>
            </w:r>
          </w:p>
        </w:tc>
      </w:tr>
      <w:tr w:rsidR="002560FA" w:rsidRPr="009D7398" w:rsidTr="00C07857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6°53.471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19°23.980'</w:t>
            </w:r>
          </w:p>
        </w:tc>
      </w:tr>
      <w:tr w:rsidR="002560FA" w:rsidRPr="009D7398" w:rsidTr="00C07857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6°53.449'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19°23.983'</w:t>
            </w:r>
          </w:p>
        </w:tc>
      </w:tr>
      <w:tr w:rsidR="002560FA" w:rsidRPr="009D7398" w:rsidTr="00C07857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F7A6D" w:rsidRPr="009D7398" w:rsidRDefault="00AF7A6D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  <w:t>Pinus nigra</w:t>
            </w:r>
          </w:p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(alien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6°53.319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19°24.279'</w:t>
            </w:r>
          </w:p>
        </w:tc>
      </w:tr>
      <w:tr w:rsidR="002560FA" w:rsidRPr="009D7398" w:rsidTr="00C07857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6°53.310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19°24.354'</w:t>
            </w:r>
          </w:p>
        </w:tc>
      </w:tr>
      <w:tr w:rsidR="002560FA" w:rsidRPr="009D7398" w:rsidTr="00C07857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6°53.409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19°24.332'</w:t>
            </w:r>
          </w:p>
        </w:tc>
      </w:tr>
      <w:tr w:rsidR="002560FA" w:rsidRPr="009D7398" w:rsidTr="00C07857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6°53.434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19°24.237'</w:t>
            </w:r>
          </w:p>
        </w:tc>
      </w:tr>
      <w:tr w:rsidR="002560FA" w:rsidRPr="009D7398" w:rsidTr="00C07857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6°53.471'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19°23.958'</w:t>
            </w:r>
          </w:p>
        </w:tc>
      </w:tr>
      <w:tr w:rsidR="002560FA" w:rsidRPr="009D7398" w:rsidTr="00C07857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6°53.446'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0FA" w:rsidRPr="009D7398" w:rsidRDefault="002560FA" w:rsidP="00AA7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19°23.985'</w:t>
            </w:r>
          </w:p>
        </w:tc>
      </w:tr>
    </w:tbl>
    <w:p w:rsidR="002560FA" w:rsidRPr="009D7398" w:rsidRDefault="002560FA" w:rsidP="002560FA">
      <w:pPr>
        <w:spacing w:line="360" w:lineRule="auto"/>
        <w:jc w:val="both"/>
        <w:rPr>
          <w:rFonts w:ascii="Times New Roman" w:hAnsi="Times New Roman" w:cs="Times New Roman"/>
          <w:noProof w:val="0"/>
          <w:sz w:val="24"/>
          <w:szCs w:val="24"/>
        </w:rPr>
      </w:pPr>
    </w:p>
    <w:p w:rsidR="002560FA" w:rsidRPr="009D7398" w:rsidRDefault="002560FA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192F4B" w:rsidRPr="009D7398" w:rsidRDefault="00192F4B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192F4B" w:rsidRPr="009D7398" w:rsidRDefault="00192F4B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192F4B" w:rsidRPr="009D7398" w:rsidRDefault="00192F4B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192F4B" w:rsidRPr="009D7398" w:rsidRDefault="00192F4B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192F4B" w:rsidRPr="009D7398" w:rsidRDefault="00192F4B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192F4B" w:rsidRPr="009D7398" w:rsidRDefault="00192F4B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801B49" w:rsidRPr="009D7398" w:rsidRDefault="00801B49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801B49" w:rsidRPr="009D7398" w:rsidRDefault="00801B49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801B49" w:rsidRPr="009D7398" w:rsidRDefault="00801B49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801B49" w:rsidRPr="009D7398" w:rsidRDefault="00801B49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192F4B" w:rsidRPr="009D7398" w:rsidRDefault="00192F4B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C07857" w:rsidRPr="009D7398" w:rsidRDefault="00C07857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EE16FC" w:rsidRPr="009D7398" w:rsidRDefault="006B5949" w:rsidP="00F828E8">
      <w:pPr>
        <w:spacing w:line="360" w:lineRule="auto"/>
        <w:jc w:val="both"/>
        <w:rPr>
          <w:rFonts w:ascii="Times New Roman" w:hAnsi="Times New Roman" w:cs="Times New Roman"/>
          <w:noProof w:val="0"/>
          <w:sz w:val="24"/>
          <w:szCs w:val="24"/>
          <w:lang w:eastAsia="en-GB"/>
        </w:rPr>
      </w:pPr>
      <w:r w:rsidRPr="009D739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9D7398"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r w:rsidR="00E14615" w:rsidRPr="009D7398">
        <w:rPr>
          <w:rFonts w:ascii="Times New Roman" w:hAnsi="Times New Roman" w:cs="Times New Roman"/>
          <w:b/>
          <w:noProof w:val="0"/>
          <w:sz w:val="24"/>
          <w:szCs w:val="24"/>
        </w:rPr>
        <w:t>Table</w:t>
      </w:r>
      <w:r w:rsidRPr="009D7398">
        <w:rPr>
          <w:rFonts w:ascii="Times New Roman" w:hAnsi="Times New Roman" w:cs="Times New Roman"/>
          <w:b/>
          <w:noProof w:val="0"/>
          <w:sz w:val="24"/>
          <w:szCs w:val="24"/>
        </w:rPr>
        <w:t xml:space="preserve"> 2.</w:t>
      </w:r>
      <w:r w:rsidR="00193DEB" w:rsidRPr="009D7398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F828E8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>The two JNP</w:t>
      </w:r>
      <w:r w:rsidR="00F828E8" w:rsidRPr="009D7398">
        <w:rPr>
          <w:rFonts w:ascii="Times New Roman" w:hAnsi="Times New Roman" w:cs="Times New Roman"/>
          <w:noProof w:val="0"/>
          <w:sz w:val="24"/>
          <w:szCs w:val="24"/>
          <w:lang w:val="en"/>
        </w:rPr>
        <w:t xml:space="preserve"> functions values and significance levels in some spatial series steps of the </w:t>
      </w:r>
      <w:r w:rsidR="00F828E8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>surrounding vegetations</w:t>
      </w:r>
      <w:r w:rsidR="0032557F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 xml:space="preserve">. A) compositional diversity (CD) and B) number of realized species combination (NRF). Abbreviation: J1-J6 – surrounding vegetation of the six </w:t>
      </w:r>
      <w:r w:rsidR="0032557F" w:rsidRPr="009D7398">
        <w:rPr>
          <w:rFonts w:ascii="Times New Roman" w:hAnsi="Times New Roman" w:cs="Times New Roman"/>
          <w:i/>
          <w:noProof w:val="0"/>
          <w:sz w:val="24"/>
          <w:szCs w:val="24"/>
          <w:lang w:eastAsia="en-GB"/>
        </w:rPr>
        <w:t>J. communis</w:t>
      </w:r>
      <w:r w:rsidR="0032557F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 xml:space="preserve"> individuals, P1-P6 – surrounding vegetation of the six </w:t>
      </w:r>
      <w:r w:rsidR="0032557F" w:rsidRPr="009D7398">
        <w:rPr>
          <w:rFonts w:ascii="Times New Roman" w:hAnsi="Times New Roman" w:cs="Times New Roman"/>
          <w:i/>
          <w:noProof w:val="0"/>
          <w:sz w:val="24"/>
          <w:szCs w:val="24"/>
          <w:lang w:eastAsia="en-GB"/>
        </w:rPr>
        <w:t>P. nigra</w:t>
      </w:r>
      <w:r w:rsidR="0032557F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 xml:space="preserve"> individuals</w:t>
      </w:r>
      <w:r w:rsidR="00EE16FC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 xml:space="preserve">. JNP functions a – </w:t>
      </w:r>
      <w:r w:rsidR="00EE16FC" w:rsidRPr="009D7398">
        <w:rPr>
          <w:rFonts w:ascii="Times New Roman" w:hAnsi="Times New Roman" w:cs="Times New Roman"/>
          <w:noProof w:val="0"/>
          <w:sz w:val="24"/>
          <w:szCs w:val="24"/>
          <w:lang w:val="en" w:eastAsia="en-GB"/>
        </w:rPr>
        <w:t>average value of randomization</w:t>
      </w:r>
      <w:r w:rsidR="00EE16FC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 xml:space="preserve"> f – field value an</w:t>
      </w:r>
      <w:r w:rsidR="00F0775D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>d</w:t>
      </w:r>
      <w:r w:rsidR="00EE16FC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 xml:space="preserve"> </w:t>
      </w:r>
      <w:r w:rsidR="00EE16FC" w:rsidRPr="009D7398">
        <w:rPr>
          <w:rFonts w:ascii="Times New Roman" w:hAnsi="Times New Roman" w:cs="Times New Roman"/>
          <w:i/>
          <w:noProof w:val="0"/>
          <w:sz w:val="24"/>
          <w:szCs w:val="24"/>
          <w:lang w:eastAsia="en-GB"/>
        </w:rPr>
        <w:t>p</w:t>
      </w:r>
      <w:r w:rsidR="00EE16FC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 xml:space="preserve"> –  </w:t>
      </w:r>
      <w:r w:rsidR="00F828E8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 xml:space="preserve">significance level </w:t>
      </w:r>
      <w:r w:rsidR="00EE16FC" w:rsidRPr="009D7398">
        <w:rPr>
          <w:rFonts w:ascii="Times New Roman" w:hAnsi="Times New Roman" w:cs="Times New Roman"/>
          <w:noProof w:val="0"/>
          <w:sz w:val="24"/>
          <w:szCs w:val="24"/>
          <w:lang w:val="en" w:eastAsia="en-GB"/>
        </w:rPr>
        <w:t>at a given spatial scale (Area).</w:t>
      </w:r>
      <w:r w:rsidR="00F828E8" w:rsidRPr="009D7398">
        <w:rPr>
          <w:rFonts w:ascii="Times New Roman" w:hAnsi="Times New Roman" w:cs="Times New Roman"/>
          <w:noProof w:val="0"/>
          <w:sz w:val="24"/>
          <w:szCs w:val="24"/>
        </w:rPr>
        <w:t xml:space="preserve"> To avoid bias, the number of species with frequency higher than 2% is identical in the two transect.</w:t>
      </w:r>
    </w:p>
    <w:p w:rsidR="003D0BA5" w:rsidRPr="009D7398" w:rsidRDefault="003D0BA5" w:rsidP="00E14615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9D7398">
        <w:rPr>
          <w:rFonts w:ascii="Times New Roman" w:hAnsi="Times New Roman" w:cs="Times New Roman"/>
          <w:noProof w:val="0"/>
          <w:sz w:val="24"/>
          <w:szCs w:val="24"/>
        </w:rPr>
        <w:t>A</w:t>
      </w:r>
      <w:r w:rsidR="00EE16FC" w:rsidRPr="009D7398">
        <w:rPr>
          <w:rFonts w:ascii="Times New Roman" w:hAnsi="Times New Roman" w:cs="Times New Roman"/>
          <w:noProof w:val="0"/>
          <w:sz w:val="24"/>
          <w:szCs w:val="24"/>
        </w:rPr>
        <w:t>)</w:t>
      </w:r>
    </w:p>
    <w:tbl>
      <w:tblPr>
        <w:tblW w:w="6237" w:type="dxa"/>
        <w:jc w:val="center"/>
        <w:tblLook w:val="04A0" w:firstRow="1" w:lastRow="0" w:firstColumn="1" w:lastColumn="0" w:noHBand="0" w:noVBand="1"/>
      </w:tblPr>
      <w:tblGrid>
        <w:gridCol w:w="709"/>
        <w:gridCol w:w="711"/>
        <w:gridCol w:w="711"/>
        <w:gridCol w:w="821"/>
        <w:gridCol w:w="450"/>
        <w:gridCol w:w="709"/>
        <w:gridCol w:w="711"/>
        <w:gridCol w:w="711"/>
        <w:gridCol w:w="821"/>
      </w:tblGrid>
      <w:tr w:rsidR="00DD7403" w:rsidRPr="009D7398" w:rsidTr="00FF0BFD">
        <w:trPr>
          <w:trHeight w:val="300"/>
          <w:jc w:val="center"/>
        </w:trPr>
        <w:tc>
          <w:tcPr>
            <w:tcW w:w="29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J 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P 1</w:t>
            </w:r>
          </w:p>
        </w:tc>
      </w:tr>
      <w:tr w:rsidR="00AA7CA3" w:rsidRPr="009D7398" w:rsidTr="00FF0BFD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C73127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C</w:t>
            </w:r>
            <w:r w:rsidR="00DD7403"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C</w:t>
            </w:r>
            <w:r w:rsidR="00DD7403"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D</w:t>
            </w:r>
          </w:p>
        </w:tc>
      </w:tr>
      <w:tr w:rsidR="00AA7CA3" w:rsidRPr="009D7398" w:rsidTr="00FF0BFD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71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69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27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66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668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395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78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11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72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771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355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99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01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46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91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364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88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58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16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726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8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94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09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52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411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22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70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95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044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69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32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44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572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30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90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98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196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01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54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58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791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78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35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23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394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3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60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25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94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075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78</w:t>
            </w:r>
          </w:p>
        </w:tc>
      </w:tr>
      <w:tr w:rsidR="00DD7403" w:rsidRPr="009D7398" w:rsidTr="00FF0BFD">
        <w:trPr>
          <w:trHeight w:val="300"/>
          <w:jc w:val="center"/>
        </w:trPr>
        <w:tc>
          <w:tcPr>
            <w:tcW w:w="29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J 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P 2</w:t>
            </w:r>
          </w:p>
        </w:tc>
      </w:tr>
      <w:tr w:rsidR="00AA7CA3" w:rsidRPr="009D7398" w:rsidTr="00FF0BFD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C</w:t>
            </w:r>
            <w:r w:rsidR="00DD7403"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C</w:t>
            </w:r>
            <w:r w:rsidR="00DD7403"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D</w:t>
            </w:r>
          </w:p>
        </w:tc>
      </w:tr>
      <w:tr w:rsidR="00AA7CA3" w:rsidRPr="009D7398" w:rsidTr="00FF0BFD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40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38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2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01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009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308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89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6.18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2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56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084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97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43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05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806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07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65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59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482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31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10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12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93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70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07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69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438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4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20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90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31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049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56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78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67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00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762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1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43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53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75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577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76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14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42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55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507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3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89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27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39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41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24</w:t>
            </w:r>
          </w:p>
        </w:tc>
      </w:tr>
      <w:tr w:rsidR="00DD7403" w:rsidRPr="009D7398" w:rsidTr="00FF0BFD">
        <w:trPr>
          <w:trHeight w:val="300"/>
          <w:jc w:val="center"/>
        </w:trPr>
        <w:tc>
          <w:tcPr>
            <w:tcW w:w="29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J 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P 3</w:t>
            </w:r>
          </w:p>
        </w:tc>
      </w:tr>
      <w:tr w:rsidR="00AA7CA3" w:rsidRPr="009D7398" w:rsidTr="00FF0BFD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C</w:t>
            </w:r>
            <w:r w:rsidR="00DD7403"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4923A7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C</w:t>
            </w:r>
            <w:r w:rsidR="00DD7403"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D</w:t>
            </w:r>
          </w:p>
        </w:tc>
      </w:tr>
      <w:tr w:rsidR="00AA7CA3" w:rsidRPr="009D7398" w:rsidTr="00FF0BFD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10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06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45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51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488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158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6.91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6.63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75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768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46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41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89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63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682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366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83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08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03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286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71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62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72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38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038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4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78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10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77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788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22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47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25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58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84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00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81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260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59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75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45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86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42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64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15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249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8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30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40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90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09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6</w:t>
            </w:r>
          </w:p>
        </w:tc>
      </w:tr>
      <w:tr w:rsidR="00DD7403" w:rsidRPr="009D7398" w:rsidTr="00FF0BFD">
        <w:trPr>
          <w:trHeight w:val="300"/>
          <w:jc w:val="center"/>
        </w:trPr>
        <w:tc>
          <w:tcPr>
            <w:tcW w:w="29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J 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P 4</w:t>
            </w:r>
          </w:p>
        </w:tc>
      </w:tr>
      <w:tr w:rsidR="00AA7CA3" w:rsidRPr="009D7398" w:rsidTr="00FF0BFD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555CAF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555CAF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555CAF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C</w:t>
            </w:r>
            <w:r w:rsidR="00DD7403"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555CAF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555CAF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555CAF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C</w:t>
            </w:r>
            <w:r w:rsidR="00DD7403"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D</w:t>
            </w:r>
          </w:p>
        </w:tc>
      </w:tr>
      <w:tr w:rsidR="00AA7CA3" w:rsidRPr="009D7398" w:rsidTr="00FF0BFD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41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35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23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188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3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84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54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4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37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244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864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11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41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1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47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758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486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29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23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66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326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52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77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03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877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83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47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51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588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23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86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06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18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72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44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68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624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31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14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3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296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2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97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88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07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067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3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71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46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83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95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2</w:t>
            </w:r>
          </w:p>
        </w:tc>
      </w:tr>
      <w:tr w:rsidR="00DD7403" w:rsidRPr="009D7398" w:rsidTr="00FF0BFD">
        <w:trPr>
          <w:trHeight w:val="300"/>
          <w:jc w:val="center"/>
        </w:trPr>
        <w:tc>
          <w:tcPr>
            <w:tcW w:w="29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J 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P 5</w:t>
            </w:r>
          </w:p>
        </w:tc>
      </w:tr>
      <w:tr w:rsidR="00AA7CA3" w:rsidRPr="009D7398" w:rsidTr="00FF0BFD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555CAF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555CAF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555CAF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C</w:t>
            </w:r>
            <w:r w:rsidR="00DD7403"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555CAF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555CAF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555CAF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C</w:t>
            </w:r>
            <w:r w:rsidR="00DD7403"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D</w:t>
            </w:r>
          </w:p>
        </w:tc>
      </w:tr>
      <w:tr w:rsidR="00AA7CA3" w:rsidRPr="009D7398" w:rsidTr="00FF0BFD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56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54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2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76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765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44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14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45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2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78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739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305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14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79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88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329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2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39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01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06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63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77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74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36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979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6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23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40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75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474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6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77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20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21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939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78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39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96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74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45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28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07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62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34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225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158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81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41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01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035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9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61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21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74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88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44</w:t>
            </w:r>
          </w:p>
        </w:tc>
      </w:tr>
      <w:tr w:rsidR="00DD7403" w:rsidRPr="009D7398" w:rsidTr="00FF0BFD">
        <w:trPr>
          <w:trHeight w:val="300"/>
          <w:jc w:val="center"/>
        </w:trPr>
        <w:tc>
          <w:tcPr>
            <w:tcW w:w="29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J 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P 6</w:t>
            </w:r>
          </w:p>
        </w:tc>
      </w:tr>
      <w:tr w:rsidR="00AA7CA3" w:rsidRPr="009D7398" w:rsidTr="00FF0BFD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FF0BFD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FF0BFD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FF0BFD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C</w:t>
            </w:r>
            <w:r w:rsidR="00DD7403"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FF0BFD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FF0BFD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C</w:t>
            </w:r>
            <w:r w:rsidR="00DD7403"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D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FF0BFD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C</w:t>
            </w:r>
            <w:r w:rsidR="00DD7403"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D</w:t>
            </w:r>
          </w:p>
        </w:tc>
      </w:tr>
      <w:tr w:rsidR="00AA7CA3" w:rsidRPr="009D7398" w:rsidTr="00FF0BFD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56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42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70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701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404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7.12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6.92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1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87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816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284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6.12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6.33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44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83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68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03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62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26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.18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28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99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76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60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806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31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09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32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92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368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296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35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95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27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.072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3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76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55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68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840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30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14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16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583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95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84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71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318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AA7CA3" w:rsidRPr="009D7398" w:rsidTr="00FF0BFD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69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.61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.33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.005</w:t>
            </w:r>
          </w:p>
        </w:tc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</w:tbl>
    <w:p w:rsidR="003D0BA5" w:rsidRPr="009D7398" w:rsidRDefault="003D0BA5" w:rsidP="00E14615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</w:p>
    <w:p w:rsidR="00DD7403" w:rsidRPr="009D7398" w:rsidRDefault="003D0BA5" w:rsidP="00E14615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9D7398">
        <w:rPr>
          <w:rFonts w:ascii="Times New Roman" w:hAnsi="Times New Roman" w:cs="Times New Roman"/>
          <w:noProof w:val="0"/>
          <w:sz w:val="24"/>
          <w:szCs w:val="24"/>
        </w:rPr>
        <w:t>B</w:t>
      </w:r>
      <w:r w:rsidR="00EE16FC" w:rsidRPr="009D7398">
        <w:rPr>
          <w:rFonts w:ascii="Times New Roman" w:hAnsi="Times New Roman" w:cs="Times New Roman"/>
          <w:noProof w:val="0"/>
          <w:sz w:val="24"/>
          <w:szCs w:val="24"/>
        </w:rPr>
        <w:t>)</w:t>
      </w: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709"/>
        <w:gridCol w:w="742"/>
        <w:gridCol w:w="718"/>
        <w:gridCol w:w="821"/>
        <w:gridCol w:w="412"/>
        <w:gridCol w:w="709"/>
        <w:gridCol w:w="742"/>
        <w:gridCol w:w="718"/>
        <w:gridCol w:w="821"/>
      </w:tblGrid>
      <w:tr w:rsidR="00DD7403" w:rsidRPr="009D7398" w:rsidTr="00DD7403">
        <w:trPr>
          <w:trHeight w:val="300"/>
          <w:jc w:val="center"/>
        </w:trPr>
        <w:tc>
          <w:tcPr>
            <w:tcW w:w="299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J 1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P 1</w:t>
            </w:r>
          </w:p>
        </w:tc>
      </w:tr>
      <w:tr w:rsidR="00DD7403" w:rsidRPr="009D7398" w:rsidTr="00DD7403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NRF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NRF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NRF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NRF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NRF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NRF</w:t>
            </w:r>
          </w:p>
        </w:tc>
      </w:tr>
      <w:tr w:rsidR="00DD7403" w:rsidRPr="009D7398" w:rsidTr="00DD7403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29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82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5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0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6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6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393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9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07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9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16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29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43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71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31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8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1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7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1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3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15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3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9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3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07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29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J 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269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P 2</w:t>
            </w:r>
          </w:p>
        </w:tc>
      </w:tr>
      <w:tr w:rsidR="00DD7403" w:rsidRPr="009D7398" w:rsidTr="00DD7403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NRF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NRF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NRF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NRF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NRF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NRF</w:t>
            </w:r>
          </w:p>
        </w:tc>
      </w:tr>
      <w:tr w:rsidR="00DD7403" w:rsidRPr="009D7398" w:rsidTr="00DD7403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3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1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4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9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547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8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21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21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9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8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4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0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8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2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5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5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9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26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5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37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3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45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9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32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7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55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7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331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29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J 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269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P 3</w:t>
            </w:r>
          </w:p>
        </w:tc>
      </w:tr>
      <w:tr w:rsidR="00DD7403" w:rsidRPr="009D7398" w:rsidTr="00DD7403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NRF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NRF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NRF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NRF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NRF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NRF</w:t>
            </w:r>
          </w:p>
        </w:tc>
      </w:tr>
      <w:tr w:rsidR="00DD7403" w:rsidRPr="009D7398" w:rsidTr="00DD7403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3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1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9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2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37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31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28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31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8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88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486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3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7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5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7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70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38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0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9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31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7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2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0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48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1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3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5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8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6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48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2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56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29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J 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269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P 4</w:t>
            </w:r>
          </w:p>
        </w:tc>
      </w:tr>
      <w:tr w:rsidR="00DD7403" w:rsidRPr="009D7398" w:rsidTr="00DD7403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NRF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NRF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NRF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NRF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NRF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NRF</w:t>
            </w:r>
          </w:p>
        </w:tc>
      </w:tr>
      <w:tr w:rsidR="00DD7403" w:rsidRPr="009D7398" w:rsidTr="00DD7403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9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7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31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7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7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3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7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4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3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23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73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0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1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2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7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80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38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1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9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116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7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6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6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6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8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3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2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78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6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82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2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28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2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07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29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J 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269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P 5</w:t>
            </w:r>
          </w:p>
        </w:tc>
      </w:tr>
      <w:tr w:rsidR="00DD7403" w:rsidRPr="009D7398" w:rsidTr="00DD7403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NRF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NRF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NRF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NRF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NRF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NRF</w:t>
            </w:r>
          </w:p>
        </w:tc>
      </w:tr>
      <w:tr w:rsidR="00DD7403" w:rsidRPr="009D7398" w:rsidTr="00DD7403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8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3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491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2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4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7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7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497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9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9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16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208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71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13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8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19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0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6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71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8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32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4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6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21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5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79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58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49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29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J 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269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P 6</w:t>
            </w:r>
          </w:p>
        </w:tc>
      </w:tr>
      <w:tr w:rsidR="00DD7403" w:rsidRPr="009D7398" w:rsidTr="00DD7403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NRF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NRF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NRF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rea (cm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vertAlign w:val="superscript"/>
                <w:lang w:eastAsia="en-GB"/>
              </w:rPr>
              <w:t>2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aNRF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fNRF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pNRF</w:t>
            </w:r>
          </w:p>
        </w:tc>
      </w:tr>
      <w:tr w:rsidR="00DD7403" w:rsidRPr="009D7398" w:rsidTr="00DD7403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7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4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7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28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36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32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24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7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6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43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9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21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86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6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5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327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0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4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1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1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10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20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9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7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83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272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7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2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9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244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6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6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163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5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2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3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4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6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6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7</w:t>
            </w:r>
          </w:p>
        </w:tc>
      </w:tr>
      <w:tr w:rsidR="00DD7403" w:rsidRPr="009D7398" w:rsidTr="00DD74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45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5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12</w:t>
            </w:r>
          </w:p>
        </w:tc>
      </w:tr>
      <w:tr w:rsidR="00DD7403" w:rsidRPr="009D7398" w:rsidTr="00DD7403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0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2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4</w:t>
            </w:r>
          </w:p>
        </w:tc>
        <w:tc>
          <w:tcPr>
            <w:tcW w:w="41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50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1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0.031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03" w:rsidRPr="009D7398" w:rsidRDefault="00DD7403" w:rsidP="00DD7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lang w:eastAsia="en-GB"/>
              </w:rPr>
              <w:t>0.0008</w:t>
            </w:r>
          </w:p>
        </w:tc>
      </w:tr>
    </w:tbl>
    <w:p w:rsidR="00E14615" w:rsidRPr="009D7398" w:rsidRDefault="00E14615" w:rsidP="00734A31">
      <w:pPr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  <w:sectPr w:rsidR="00E14615" w:rsidRPr="009D7398" w:rsidSect="009D7398">
          <w:footerReference w:type="defaul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07857" w:rsidRPr="009D7398" w:rsidRDefault="006B5949" w:rsidP="00C07857">
      <w:pPr>
        <w:spacing w:line="360" w:lineRule="auto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9D739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C07857" w:rsidRPr="009D7398">
        <w:rPr>
          <w:rFonts w:ascii="Times New Roman" w:hAnsi="Times New Roman" w:cs="Times New Roman"/>
          <w:b/>
          <w:noProof w:val="0"/>
          <w:sz w:val="24"/>
          <w:szCs w:val="24"/>
        </w:rPr>
        <w:t xml:space="preserve"> Table</w:t>
      </w:r>
      <w:r w:rsidRPr="009D7398">
        <w:rPr>
          <w:rFonts w:ascii="Times New Roman" w:hAnsi="Times New Roman" w:cs="Times New Roman"/>
          <w:b/>
          <w:noProof w:val="0"/>
          <w:sz w:val="24"/>
          <w:szCs w:val="24"/>
        </w:rPr>
        <w:t xml:space="preserve"> 3.</w:t>
      </w:r>
      <w:r w:rsidR="00C07857" w:rsidRPr="009D7398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C07857" w:rsidRPr="009D7398">
        <w:rPr>
          <w:rFonts w:ascii="Times New Roman" w:hAnsi="Times New Roman" w:cs="Times New Roman"/>
          <w:noProof w:val="0"/>
          <w:sz w:val="24"/>
          <w:szCs w:val="24"/>
        </w:rPr>
        <w:t xml:space="preserve">The JNP information theory function in the two conifer species surrounding vegetation. J – vegetation around </w:t>
      </w:r>
      <w:r w:rsidR="00C07857" w:rsidRPr="009D7398">
        <w:rPr>
          <w:rFonts w:ascii="Times New Roman" w:hAnsi="Times New Roman" w:cs="Times New Roman"/>
          <w:i/>
          <w:noProof w:val="0"/>
          <w:sz w:val="24"/>
          <w:szCs w:val="24"/>
        </w:rPr>
        <w:t>Juniperus communis</w:t>
      </w:r>
      <w:r w:rsidR="00C07857" w:rsidRPr="009D7398">
        <w:rPr>
          <w:rFonts w:ascii="Times New Roman" w:hAnsi="Times New Roman" w:cs="Times New Roman"/>
          <w:noProof w:val="0"/>
          <w:sz w:val="24"/>
          <w:szCs w:val="24"/>
        </w:rPr>
        <w:t xml:space="preserve">, P – vegetation around </w:t>
      </w:r>
      <w:r w:rsidR="00C07857" w:rsidRPr="009D7398">
        <w:rPr>
          <w:rFonts w:ascii="Times New Roman" w:hAnsi="Times New Roman" w:cs="Times New Roman"/>
          <w:i/>
          <w:noProof w:val="0"/>
          <w:sz w:val="24"/>
          <w:szCs w:val="24"/>
        </w:rPr>
        <w:t>Pinus nigra</w:t>
      </w:r>
      <w:r w:rsidR="00C07857" w:rsidRPr="009D7398">
        <w:rPr>
          <w:rFonts w:ascii="Times New Roman" w:hAnsi="Times New Roman" w:cs="Times New Roman"/>
          <w:noProof w:val="0"/>
          <w:sz w:val="24"/>
          <w:szCs w:val="24"/>
        </w:rPr>
        <w:t xml:space="preserve">. The maximum values (Max. value) and characteristic areas (CA) of the compositional diversity (CD) and number of realized species combinations (NRC) functions were used in the analysis. Significance level at </w:t>
      </w:r>
      <w:r w:rsidR="00C07857" w:rsidRPr="009D7398">
        <w:rPr>
          <w:rFonts w:ascii="Times New Roman" w:hAnsi="Times New Roman" w:cs="Times New Roman"/>
          <w:i/>
          <w:noProof w:val="0"/>
          <w:sz w:val="24"/>
          <w:szCs w:val="24"/>
        </w:rPr>
        <w:t xml:space="preserve">p </w:t>
      </w:r>
      <w:r w:rsidR="00C07857" w:rsidRPr="009D7398">
        <w:rPr>
          <w:rFonts w:ascii="Times New Roman" w:hAnsi="Times New Roman" w:cs="Times New Roman"/>
          <w:noProof w:val="0"/>
          <w:sz w:val="24"/>
          <w:szCs w:val="24"/>
        </w:rPr>
        <w:t xml:space="preserve">&lt; 0.05: *, </w:t>
      </w:r>
      <w:r w:rsidR="00C07857" w:rsidRPr="009D7398">
        <w:rPr>
          <w:rFonts w:ascii="Times New Roman" w:hAnsi="Times New Roman" w:cs="Times New Roman"/>
          <w:i/>
          <w:noProof w:val="0"/>
          <w:sz w:val="24"/>
          <w:szCs w:val="24"/>
        </w:rPr>
        <w:t xml:space="preserve">p </w:t>
      </w:r>
      <w:r w:rsidR="00C07857" w:rsidRPr="009D7398">
        <w:rPr>
          <w:rFonts w:ascii="Times New Roman" w:hAnsi="Times New Roman" w:cs="Times New Roman"/>
          <w:noProof w:val="0"/>
          <w:sz w:val="24"/>
          <w:szCs w:val="24"/>
        </w:rPr>
        <w:t xml:space="preserve">&lt; 0.01: **, </w:t>
      </w:r>
      <w:r w:rsidR="00C07857" w:rsidRPr="009D7398">
        <w:rPr>
          <w:rFonts w:ascii="Times New Roman" w:hAnsi="Times New Roman" w:cs="Times New Roman"/>
          <w:i/>
          <w:noProof w:val="0"/>
          <w:sz w:val="24"/>
          <w:szCs w:val="24"/>
        </w:rPr>
        <w:t xml:space="preserve">p </w:t>
      </w:r>
      <w:r w:rsidR="00C07857" w:rsidRPr="009D7398">
        <w:rPr>
          <w:rFonts w:ascii="Times New Roman" w:hAnsi="Times New Roman" w:cs="Times New Roman"/>
          <w:noProof w:val="0"/>
          <w:sz w:val="24"/>
          <w:szCs w:val="24"/>
        </w:rPr>
        <w:t xml:space="preserve">&lt; 0.001: *** and insignificant: ns. </w:t>
      </w:r>
      <w:r w:rsidR="00C07857" w:rsidRPr="009D7398">
        <w:rPr>
          <w:rFonts w:ascii="Times New Roman" w:hAnsi="Times New Roman" w:cs="Times New Roman"/>
          <w:noProof w:val="0"/>
          <w:sz w:val="24"/>
          <w:szCs w:val="24"/>
          <w:lang w:eastAsia="en-GB"/>
        </w:rPr>
        <w:t>Two-tailed t test, n = 6.</w:t>
      </w:r>
    </w:p>
    <w:tbl>
      <w:tblPr>
        <w:tblW w:w="12926" w:type="dxa"/>
        <w:tblLook w:val="04A0" w:firstRow="1" w:lastRow="0" w:firstColumn="1" w:lastColumn="0" w:noHBand="0" w:noVBand="1"/>
      </w:tblPr>
      <w:tblGrid>
        <w:gridCol w:w="1239"/>
        <w:gridCol w:w="1317"/>
        <w:gridCol w:w="960"/>
        <w:gridCol w:w="1446"/>
        <w:gridCol w:w="1283"/>
        <w:gridCol w:w="960"/>
        <w:gridCol w:w="1327"/>
        <w:gridCol w:w="2268"/>
        <w:gridCol w:w="924"/>
        <w:gridCol w:w="1202"/>
      </w:tblGrid>
      <w:tr w:rsidR="00DA7D5A" w:rsidRPr="009D7398" w:rsidTr="00C07857">
        <w:trPr>
          <w:trHeight w:val="300"/>
        </w:trPr>
        <w:tc>
          <w:tcPr>
            <w:tcW w:w="1239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JNP- information theory function</w:t>
            </w:r>
            <w:r w:rsidR="00F7675E"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F7675E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Understorey</w:t>
            </w:r>
            <w:r w:rsidR="00DA7D5A"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 xml:space="preserve"> vegetat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Max. value</w:t>
            </w:r>
          </w:p>
        </w:tc>
        <w:tc>
          <w:tcPr>
            <w:tcW w:w="1446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F7675E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Understorey</w:t>
            </w:r>
            <w:r w:rsidR="00DA7D5A"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 xml:space="preserve"> vegetat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Max. value</w:t>
            </w:r>
          </w:p>
        </w:tc>
        <w:tc>
          <w:tcPr>
            <w:tcW w:w="1327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Comparison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4445AD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t-test</w:t>
            </w:r>
            <w:r w:rsidR="00DA7D5A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DA7D5A" w:rsidRPr="009D7398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  <w:t>p</w:t>
            </w:r>
            <w:r w:rsidR="00DA7D5A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A7D5A" w:rsidRPr="009D7398" w:rsidTr="00C07857">
        <w:trPr>
          <w:trHeight w:val="315"/>
        </w:trPr>
        <w:tc>
          <w:tcPr>
            <w:tcW w:w="1239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(native)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6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(alien)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4445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(for </w:t>
            </w:r>
            <w:r w:rsidR="004445AD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t-test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gridSpan w:val="2"/>
            <w:vMerge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DA7D5A" w:rsidRPr="009D7398" w:rsidTr="00C07857">
        <w:trPr>
          <w:trHeight w:val="315"/>
        </w:trPr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6.353</w:t>
            </w:r>
            <w:r w:rsidR="00B07EB4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bi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35 cm × 5 c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.086</w:t>
            </w:r>
            <w:r w:rsidR="00B07EB4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bi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55 cm × 5 cm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DA7D5A" w:rsidRPr="009D7398" w:rsidTr="00C07857">
        <w:trPr>
          <w:trHeight w:val="300"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6.683</w:t>
            </w:r>
            <w:r w:rsidR="00B07EB4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bi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5 cm × 5 c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.808</w:t>
            </w:r>
            <w:r w:rsidR="00B07EB4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bi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60 cm × 5 cm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B07EB4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M</w:t>
            </w:r>
            <w:r w:rsidR="00DA7D5A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x. valu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045</w:t>
            </w:r>
            <w:r w:rsidR="00EB2C5B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A7D5A" w:rsidRPr="009D7398" w:rsidTr="00C07857">
        <w:trPr>
          <w:trHeight w:val="300"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5.579</w:t>
            </w:r>
            <w:r w:rsidR="00B07EB4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bi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60 cm × 5 c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5.244</w:t>
            </w:r>
            <w:r w:rsidR="00B07EB4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bi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50 cm × 5 cm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DA7D5A" w:rsidRPr="009D7398" w:rsidTr="00C07857">
        <w:trPr>
          <w:trHeight w:val="300"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5.544</w:t>
            </w:r>
            <w:r w:rsidR="00B07EB4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bi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30 cm × 5 c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5.738</w:t>
            </w:r>
            <w:r w:rsidR="00B07EB4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bi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50 cm × 5 cm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DA7D5A" w:rsidRPr="009D7398" w:rsidTr="00C07857">
        <w:trPr>
          <w:trHeight w:val="300"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7.067</w:t>
            </w:r>
            <w:r w:rsidR="00B07EB4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bi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35 cm × 5 c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5.836</w:t>
            </w:r>
            <w:r w:rsidR="00B07EB4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bi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55 cm × 5 cm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028</w:t>
            </w:r>
            <w:r w:rsidR="00EB2C5B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A7D5A" w:rsidRPr="009D7398" w:rsidTr="00C07857">
        <w:trPr>
          <w:trHeight w:val="315"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6.78</w:t>
            </w:r>
            <w:r w:rsidR="00B07EB4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 xml:space="preserve"> bit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30 cm × 5 cm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B07EB4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6.423 bi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5 cm × 5 c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</w:tr>
      <w:tr w:rsidR="00DA7D5A" w:rsidRPr="009D7398" w:rsidTr="00C07857">
        <w:trPr>
          <w:trHeight w:val="300"/>
        </w:trPr>
        <w:tc>
          <w:tcPr>
            <w:tcW w:w="12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R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25 cm × 5 c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0 cm × 5 cm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DA7D5A" w:rsidRPr="009D7398" w:rsidTr="00C07857">
        <w:trPr>
          <w:trHeight w:val="300"/>
        </w:trPr>
        <w:tc>
          <w:tcPr>
            <w:tcW w:w="12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35 cm × 5 c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50 cm × 5 cm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B07EB4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M</w:t>
            </w:r>
            <w:r w:rsidR="00DA7D5A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ax. value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02</w:t>
            </w:r>
            <w:r w:rsidR="00EB2C5B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6</w:t>
            </w: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A7D5A" w:rsidRPr="009D7398" w:rsidTr="00C07857">
        <w:trPr>
          <w:trHeight w:val="300"/>
        </w:trPr>
        <w:tc>
          <w:tcPr>
            <w:tcW w:w="12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35 cm × 5 c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25 cm × 5 cm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DA7D5A" w:rsidRPr="009D7398" w:rsidTr="00C07857">
        <w:trPr>
          <w:trHeight w:val="300"/>
        </w:trPr>
        <w:tc>
          <w:tcPr>
            <w:tcW w:w="12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30 cm × 5 c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50 cm × 5 cm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DA7D5A" w:rsidRPr="009D7398" w:rsidTr="00C07857">
        <w:trPr>
          <w:trHeight w:val="300"/>
        </w:trPr>
        <w:tc>
          <w:tcPr>
            <w:tcW w:w="12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35 cm × 5 c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40 cm × 5 cm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057</w:t>
            </w:r>
            <w:r w:rsidR="00EB2C5B"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DA7D5A" w:rsidRPr="00564A34" w:rsidTr="00C07857">
        <w:trPr>
          <w:trHeight w:val="315"/>
        </w:trPr>
        <w:tc>
          <w:tcPr>
            <w:tcW w:w="12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J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33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20 cm × 5 cm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9D7398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5A" w:rsidRPr="00564A34" w:rsidRDefault="00DA7D5A" w:rsidP="00DA7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</w:pPr>
            <w:r w:rsidRPr="009D7398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en-GB"/>
              </w:rPr>
              <w:t>35 cm × 5 cm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564A34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564A34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564A34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564A34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D5A" w:rsidRPr="00564A34" w:rsidRDefault="00DA7D5A" w:rsidP="00DA7D5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</w:pPr>
            <w:r w:rsidRPr="00564A34">
              <w:rPr>
                <w:rFonts w:ascii="Times New Roman" w:eastAsia="Times New Roman" w:hAnsi="Times New Roman" w:cs="Times New Roman"/>
                <w:noProof w:val="0"/>
                <w:color w:val="000000"/>
                <w:lang w:eastAsia="en-GB"/>
              </w:rPr>
              <w:t> </w:t>
            </w:r>
          </w:p>
        </w:tc>
      </w:tr>
    </w:tbl>
    <w:p w:rsidR="00C07857" w:rsidRPr="00564A34" w:rsidRDefault="00C07857" w:rsidP="00C07857">
      <w:pPr>
        <w:spacing w:line="360" w:lineRule="auto"/>
        <w:jc w:val="both"/>
        <w:rPr>
          <w:rFonts w:ascii="Times New Roman" w:hAnsi="Times New Roman" w:cs="Times New Roman"/>
          <w:noProof w:val="0"/>
          <w:sz w:val="24"/>
          <w:szCs w:val="24"/>
        </w:rPr>
      </w:pPr>
    </w:p>
    <w:sectPr w:rsidR="00C07857" w:rsidRPr="00564A34" w:rsidSect="009D7398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2529" w:rsidRDefault="006F2529" w:rsidP="00F36029">
      <w:pPr>
        <w:spacing w:after="0" w:line="240" w:lineRule="auto"/>
      </w:pPr>
      <w:r>
        <w:separator/>
      </w:r>
    </w:p>
  </w:endnote>
  <w:endnote w:type="continuationSeparator" w:id="0">
    <w:p w:rsidR="006F2529" w:rsidRDefault="006F2529" w:rsidP="00F36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49659619"/>
      <w:docPartObj>
        <w:docPartGallery w:val="Page Numbers (Bottom of Page)"/>
        <w:docPartUnique/>
      </w:docPartObj>
    </w:sdtPr>
    <w:sdtEndPr/>
    <w:sdtContent>
      <w:p w:rsidR="00AA7CA3" w:rsidRPr="00F36029" w:rsidRDefault="00AA7CA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3602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3602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3602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C4029" w:rsidRPr="009C4029">
          <w:rPr>
            <w:rFonts w:ascii="Times New Roman" w:hAnsi="Times New Roman" w:cs="Times New Roman"/>
            <w:sz w:val="24"/>
            <w:szCs w:val="24"/>
            <w:lang w:val="hu-HU"/>
          </w:rPr>
          <w:t>7</w:t>
        </w:r>
        <w:r w:rsidRPr="00F3602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AA7CA3" w:rsidRPr="00F36029" w:rsidRDefault="00AA7CA3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2529" w:rsidRDefault="006F2529" w:rsidP="00F36029">
      <w:pPr>
        <w:spacing w:after="0" w:line="240" w:lineRule="auto"/>
      </w:pPr>
      <w:r>
        <w:separator/>
      </w:r>
    </w:p>
  </w:footnote>
  <w:footnote w:type="continuationSeparator" w:id="0">
    <w:p w:rsidR="006F2529" w:rsidRDefault="006F2529" w:rsidP="00F36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0BC"/>
    <w:rsid w:val="00004B82"/>
    <w:rsid w:val="00006FFA"/>
    <w:rsid w:val="000117D0"/>
    <w:rsid w:val="0002200E"/>
    <w:rsid w:val="00034ECA"/>
    <w:rsid w:val="00037EDB"/>
    <w:rsid w:val="000505BF"/>
    <w:rsid w:val="00056A78"/>
    <w:rsid w:val="00070FD5"/>
    <w:rsid w:val="00071824"/>
    <w:rsid w:val="00071C60"/>
    <w:rsid w:val="0008433C"/>
    <w:rsid w:val="000879A6"/>
    <w:rsid w:val="000B461A"/>
    <w:rsid w:val="000C2F94"/>
    <w:rsid w:val="000C545C"/>
    <w:rsid w:val="000E4F3A"/>
    <w:rsid w:val="000F5A7E"/>
    <w:rsid w:val="00100E72"/>
    <w:rsid w:val="00112C8C"/>
    <w:rsid w:val="001167CB"/>
    <w:rsid w:val="00116989"/>
    <w:rsid w:val="0012357C"/>
    <w:rsid w:val="00130E2D"/>
    <w:rsid w:val="00132704"/>
    <w:rsid w:val="00146006"/>
    <w:rsid w:val="001500BC"/>
    <w:rsid w:val="00161BA5"/>
    <w:rsid w:val="00192F4B"/>
    <w:rsid w:val="00193DEB"/>
    <w:rsid w:val="001B41F8"/>
    <w:rsid w:val="001C05AA"/>
    <w:rsid w:val="001C4C2D"/>
    <w:rsid w:val="001C5FA8"/>
    <w:rsid w:val="001C7CE6"/>
    <w:rsid w:val="001D2A71"/>
    <w:rsid w:val="001E7D0D"/>
    <w:rsid w:val="001F7199"/>
    <w:rsid w:val="0020616B"/>
    <w:rsid w:val="00240FB7"/>
    <w:rsid w:val="002560FA"/>
    <w:rsid w:val="00264AD8"/>
    <w:rsid w:val="00280904"/>
    <w:rsid w:val="0029041D"/>
    <w:rsid w:val="002917F6"/>
    <w:rsid w:val="0029673A"/>
    <w:rsid w:val="002A148D"/>
    <w:rsid w:val="002B26D6"/>
    <w:rsid w:val="002B6A78"/>
    <w:rsid w:val="002D11E2"/>
    <w:rsid w:val="002D6639"/>
    <w:rsid w:val="002E4C49"/>
    <w:rsid w:val="003058E9"/>
    <w:rsid w:val="00307693"/>
    <w:rsid w:val="0031059B"/>
    <w:rsid w:val="0032557F"/>
    <w:rsid w:val="00337A18"/>
    <w:rsid w:val="00340EEB"/>
    <w:rsid w:val="003666D6"/>
    <w:rsid w:val="00371638"/>
    <w:rsid w:val="003B4234"/>
    <w:rsid w:val="003D0BA5"/>
    <w:rsid w:val="003F598D"/>
    <w:rsid w:val="00424F4E"/>
    <w:rsid w:val="004257A3"/>
    <w:rsid w:val="004327B1"/>
    <w:rsid w:val="004445AD"/>
    <w:rsid w:val="00450EB3"/>
    <w:rsid w:val="00454111"/>
    <w:rsid w:val="004561C9"/>
    <w:rsid w:val="00457E15"/>
    <w:rsid w:val="004879AB"/>
    <w:rsid w:val="004923A7"/>
    <w:rsid w:val="004A47EE"/>
    <w:rsid w:val="004C2358"/>
    <w:rsid w:val="004C3384"/>
    <w:rsid w:val="004C475D"/>
    <w:rsid w:val="004D7A75"/>
    <w:rsid w:val="004F0104"/>
    <w:rsid w:val="004F43A8"/>
    <w:rsid w:val="00502BF1"/>
    <w:rsid w:val="00511FBA"/>
    <w:rsid w:val="005161B9"/>
    <w:rsid w:val="00555CAF"/>
    <w:rsid w:val="00564A34"/>
    <w:rsid w:val="00571F50"/>
    <w:rsid w:val="0057236C"/>
    <w:rsid w:val="005762E6"/>
    <w:rsid w:val="00581AD0"/>
    <w:rsid w:val="005908F3"/>
    <w:rsid w:val="005C08CF"/>
    <w:rsid w:val="005C1120"/>
    <w:rsid w:val="005C20EE"/>
    <w:rsid w:val="005C413B"/>
    <w:rsid w:val="005D21F2"/>
    <w:rsid w:val="005E527B"/>
    <w:rsid w:val="005F6EB7"/>
    <w:rsid w:val="00605124"/>
    <w:rsid w:val="006077AC"/>
    <w:rsid w:val="00624E7E"/>
    <w:rsid w:val="00626EAA"/>
    <w:rsid w:val="006430C9"/>
    <w:rsid w:val="00657A30"/>
    <w:rsid w:val="00676CFC"/>
    <w:rsid w:val="006822FF"/>
    <w:rsid w:val="006A5C5C"/>
    <w:rsid w:val="006B3F0E"/>
    <w:rsid w:val="006B3FC7"/>
    <w:rsid w:val="006B5949"/>
    <w:rsid w:val="006B7258"/>
    <w:rsid w:val="006C51F2"/>
    <w:rsid w:val="006D507D"/>
    <w:rsid w:val="006E4ADE"/>
    <w:rsid w:val="006F1CE3"/>
    <w:rsid w:val="006F2529"/>
    <w:rsid w:val="006F38DA"/>
    <w:rsid w:val="00707053"/>
    <w:rsid w:val="00707311"/>
    <w:rsid w:val="00734A31"/>
    <w:rsid w:val="0074552F"/>
    <w:rsid w:val="00751BFA"/>
    <w:rsid w:val="00770C2E"/>
    <w:rsid w:val="00775EC1"/>
    <w:rsid w:val="007803F1"/>
    <w:rsid w:val="00784331"/>
    <w:rsid w:val="007844BC"/>
    <w:rsid w:val="007957C2"/>
    <w:rsid w:val="007A38EF"/>
    <w:rsid w:val="007A5BAA"/>
    <w:rsid w:val="007B3497"/>
    <w:rsid w:val="007B59F6"/>
    <w:rsid w:val="007B7F19"/>
    <w:rsid w:val="007D6ABC"/>
    <w:rsid w:val="007E1AE8"/>
    <w:rsid w:val="007E43C9"/>
    <w:rsid w:val="007F3D77"/>
    <w:rsid w:val="00801B49"/>
    <w:rsid w:val="0082381D"/>
    <w:rsid w:val="008523B9"/>
    <w:rsid w:val="00856157"/>
    <w:rsid w:val="0085683F"/>
    <w:rsid w:val="00865A9D"/>
    <w:rsid w:val="00873D0E"/>
    <w:rsid w:val="00876FFE"/>
    <w:rsid w:val="008775CE"/>
    <w:rsid w:val="00891039"/>
    <w:rsid w:val="008A210F"/>
    <w:rsid w:val="008A23C4"/>
    <w:rsid w:val="008A40C6"/>
    <w:rsid w:val="008A4F3B"/>
    <w:rsid w:val="008B58B5"/>
    <w:rsid w:val="008E6F56"/>
    <w:rsid w:val="008F2406"/>
    <w:rsid w:val="008F3AB7"/>
    <w:rsid w:val="009001B2"/>
    <w:rsid w:val="009158DA"/>
    <w:rsid w:val="00920679"/>
    <w:rsid w:val="009267C9"/>
    <w:rsid w:val="00947A4F"/>
    <w:rsid w:val="00950552"/>
    <w:rsid w:val="00950B7C"/>
    <w:rsid w:val="00953721"/>
    <w:rsid w:val="00963B15"/>
    <w:rsid w:val="00995CC8"/>
    <w:rsid w:val="009A2884"/>
    <w:rsid w:val="009B7898"/>
    <w:rsid w:val="009B7A78"/>
    <w:rsid w:val="009C4029"/>
    <w:rsid w:val="009D2726"/>
    <w:rsid w:val="009D7398"/>
    <w:rsid w:val="009F6901"/>
    <w:rsid w:val="00A10583"/>
    <w:rsid w:val="00A11097"/>
    <w:rsid w:val="00A1703C"/>
    <w:rsid w:val="00A23730"/>
    <w:rsid w:val="00A2783D"/>
    <w:rsid w:val="00A319B6"/>
    <w:rsid w:val="00A57C61"/>
    <w:rsid w:val="00A740B9"/>
    <w:rsid w:val="00AA1CA1"/>
    <w:rsid w:val="00AA51EF"/>
    <w:rsid w:val="00AA7CA3"/>
    <w:rsid w:val="00AB701B"/>
    <w:rsid w:val="00AC0CCD"/>
    <w:rsid w:val="00AC2E9A"/>
    <w:rsid w:val="00AE6FC1"/>
    <w:rsid w:val="00AF4A61"/>
    <w:rsid w:val="00AF4D0C"/>
    <w:rsid w:val="00AF7A6D"/>
    <w:rsid w:val="00B04BA3"/>
    <w:rsid w:val="00B07EB4"/>
    <w:rsid w:val="00B33A90"/>
    <w:rsid w:val="00B42D9A"/>
    <w:rsid w:val="00B45CB1"/>
    <w:rsid w:val="00B46DDF"/>
    <w:rsid w:val="00B646A3"/>
    <w:rsid w:val="00B8143D"/>
    <w:rsid w:val="00B870C6"/>
    <w:rsid w:val="00B913C1"/>
    <w:rsid w:val="00B93C13"/>
    <w:rsid w:val="00B974AD"/>
    <w:rsid w:val="00BC3479"/>
    <w:rsid w:val="00BD60C1"/>
    <w:rsid w:val="00C0665C"/>
    <w:rsid w:val="00C07857"/>
    <w:rsid w:val="00C114A9"/>
    <w:rsid w:val="00C15711"/>
    <w:rsid w:val="00C37974"/>
    <w:rsid w:val="00C443E4"/>
    <w:rsid w:val="00C6018B"/>
    <w:rsid w:val="00C703B3"/>
    <w:rsid w:val="00C73127"/>
    <w:rsid w:val="00C757EF"/>
    <w:rsid w:val="00C75CBF"/>
    <w:rsid w:val="00C76079"/>
    <w:rsid w:val="00CA7D0C"/>
    <w:rsid w:val="00CD0349"/>
    <w:rsid w:val="00D00627"/>
    <w:rsid w:val="00D32038"/>
    <w:rsid w:val="00D44FE7"/>
    <w:rsid w:val="00D5014E"/>
    <w:rsid w:val="00D627D6"/>
    <w:rsid w:val="00D62DD0"/>
    <w:rsid w:val="00D73FFA"/>
    <w:rsid w:val="00D82091"/>
    <w:rsid w:val="00D83A8B"/>
    <w:rsid w:val="00D9476C"/>
    <w:rsid w:val="00DA112D"/>
    <w:rsid w:val="00DA7D5A"/>
    <w:rsid w:val="00DD7403"/>
    <w:rsid w:val="00E053A8"/>
    <w:rsid w:val="00E14615"/>
    <w:rsid w:val="00E2057E"/>
    <w:rsid w:val="00E97F9C"/>
    <w:rsid w:val="00EB2C5B"/>
    <w:rsid w:val="00EB2E3A"/>
    <w:rsid w:val="00EB3D9A"/>
    <w:rsid w:val="00EB75CF"/>
    <w:rsid w:val="00EE16FC"/>
    <w:rsid w:val="00EE1849"/>
    <w:rsid w:val="00EE7824"/>
    <w:rsid w:val="00EF3636"/>
    <w:rsid w:val="00EF572C"/>
    <w:rsid w:val="00EF69A2"/>
    <w:rsid w:val="00F019CF"/>
    <w:rsid w:val="00F0775D"/>
    <w:rsid w:val="00F23339"/>
    <w:rsid w:val="00F261A8"/>
    <w:rsid w:val="00F34569"/>
    <w:rsid w:val="00F36029"/>
    <w:rsid w:val="00F40A7F"/>
    <w:rsid w:val="00F40C87"/>
    <w:rsid w:val="00F46810"/>
    <w:rsid w:val="00F46CC2"/>
    <w:rsid w:val="00F676DB"/>
    <w:rsid w:val="00F7675E"/>
    <w:rsid w:val="00F828E8"/>
    <w:rsid w:val="00F8321E"/>
    <w:rsid w:val="00FC07F5"/>
    <w:rsid w:val="00FD10F1"/>
    <w:rsid w:val="00FD3B34"/>
    <w:rsid w:val="00FE2FBD"/>
    <w:rsid w:val="00FF0BFD"/>
    <w:rsid w:val="00F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B94276-5DD7-4CB3-A55B-1826E0B5C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5711"/>
    <w:pPr>
      <w:spacing w:after="0" w:line="240" w:lineRule="auto"/>
    </w:pPr>
    <w:rPr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36029"/>
  </w:style>
  <w:style w:type="paragraph" w:styleId="Header">
    <w:name w:val="header"/>
    <w:basedOn w:val="Normal"/>
    <w:link w:val="HeaderChar"/>
    <w:uiPriority w:val="99"/>
    <w:unhideWhenUsed/>
    <w:rsid w:val="00F360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029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60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029"/>
    <w:rPr>
      <w:noProof/>
      <w:lang w:val="en-US"/>
    </w:rPr>
  </w:style>
  <w:style w:type="table" w:styleId="TableGrid">
    <w:name w:val="Table Grid"/>
    <w:basedOn w:val="TableNormal"/>
    <w:uiPriority w:val="39"/>
    <w:rsid w:val="00193D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B594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7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7EF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2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akacsy@bio.u-szeged.h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FBEBB5-04C3-498D-9196-DD18B7FE3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3</TotalTime>
  <Pages>1</Pages>
  <Words>1519</Words>
  <Characters>8659</Characters>
  <Application>Microsoft Office Word</Application>
  <DocSecurity>0</DocSecurity>
  <Lines>72</Lines>
  <Paragraphs>2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acsy</dc:creator>
  <cp:keywords/>
  <dc:description/>
  <cp:lastModifiedBy>Bhuvaneswari R.</cp:lastModifiedBy>
  <cp:revision>98</cp:revision>
  <dcterms:created xsi:type="dcterms:W3CDTF">2021-05-14T08:10:00Z</dcterms:created>
  <dcterms:modified xsi:type="dcterms:W3CDTF">2024-02-28T10:16:00Z</dcterms:modified>
</cp:coreProperties>
</file>